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7262F" w14:textId="31836C60" w:rsidR="009D4B0A" w:rsidRPr="001050C2" w:rsidRDefault="00B5012A" w:rsidP="009D4B0A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2 Table</w:t>
      </w:r>
      <w:r w:rsidR="001050C2">
        <w:rPr>
          <w:rFonts w:ascii="Times New Roman" w:hAnsi="Times New Roman" w:cs="Times New Roman"/>
          <w:b/>
          <w:bCs/>
          <w:szCs w:val="22"/>
        </w:rPr>
        <w:t>.</w:t>
      </w:r>
      <w:r w:rsidR="009D4B0A" w:rsidRPr="001050C2">
        <w:rPr>
          <w:rFonts w:ascii="Times New Roman" w:hAnsi="Times New Roman" w:cs="Times New Roman"/>
          <w:szCs w:val="22"/>
        </w:rPr>
        <w:t xml:space="preserve"> Model</w:t>
      </w:r>
      <w:r w:rsidR="00FA13E4">
        <w:rPr>
          <w:rFonts w:ascii="Times New Roman" w:hAnsi="Times New Roman" w:cs="Times New Roman"/>
          <w:szCs w:val="22"/>
        </w:rPr>
        <w:t>s</w:t>
      </w:r>
      <w:r w:rsidR="009D4B0A" w:rsidRPr="001050C2">
        <w:rPr>
          <w:rFonts w:ascii="Times New Roman" w:hAnsi="Times New Roman" w:cs="Times New Roman"/>
          <w:szCs w:val="22"/>
        </w:rPr>
        <w:t xml:space="preserve"> integrating computed tomography </w:t>
      </w:r>
      <w:proofErr w:type="spellStart"/>
      <w:r w:rsidR="009D4B0A" w:rsidRPr="001050C2">
        <w:rPr>
          <w:rFonts w:ascii="Times New Roman" w:hAnsi="Times New Roman" w:cs="Times New Roman"/>
          <w:szCs w:val="22"/>
        </w:rPr>
        <w:t>enterography</w:t>
      </w:r>
      <w:proofErr w:type="spellEnd"/>
      <w:r w:rsidR="00FA13E4">
        <w:rPr>
          <w:rFonts w:ascii="Times New Roman" w:hAnsi="Times New Roman" w:cs="Times New Roman"/>
          <w:szCs w:val="22"/>
        </w:rPr>
        <w:t xml:space="preserve"> (CTE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4"/>
        <w:gridCol w:w="1017"/>
        <w:gridCol w:w="1581"/>
        <w:gridCol w:w="1537"/>
        <w:gridCol w:w="1561"/>
        <w:gridCol w:w="1700"/>
        <w:gridCol w:w="1843"/>
        <w:gridCol w:w="2177"/>
      </w:tblGrid>
      <w:tr w:rsidR="00FB13AE" w:rsidRPr="00FA13E4" w14:paraId="4F91C263" w14:textId="77777777" w:rsidTr="00FB13AE">
        <w:trPr>
          <w:trHeight w:val="584"/>
        </w:trPr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10CA2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E9A36" w14:textId="77777777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EF106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119C5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662F3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369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0C9EC997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detail</w:t>
            </w:r>
          </w:p>
        </w:tc>
        <w:tc>
          <w:tcPr>
            <w:tcW w:w="841" w:type="pct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42A85A01" w14:textId="77777777" w:rsidR="00FA13E4" w:rsidRPr="00FA13E4" w:rsidRDefault="00FA13E4" w:rsidP="00FA13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</w:t>
            </w:r>
          </w:p>
        </w:tc>
      </w:tr>
      <w:tr w:rsidR="00FB13AE" w:rsidRPr="00FA13E4" w14:paraId="0FFA4ECF" w14:textId="77777777" w:rsidTr="00FB13AE">
        <w:trPr>
          <w:trHeight w:val="584"/>
        </w:trPr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B2AA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Zhao HS, </w:t>
            </w:r>
            <w:r w:rsidRPr="00FA13E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FA13E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0C86EB17" w14:textId="77777777" w:rsidR="001C319A" w:rsidRPr="001C319A" w:rsidRDefault="001C319A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63FF3415" w14:textId="3042C4DC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flamm</w:t>
            </w:r>
            <w:proofErr w:type="spellEnd"/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owel Dis 2014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E026A" w14:textId="167093A6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ina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F6EDC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etrospective, </w:t>
            </w:r>
          </w:p>
          <w:p w14:paraId="6FBC92EF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141, ITB 47 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DD0B0" w14:textId="64482152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R model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BBF24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6 clinical </w:t>
            </w:r>
          </w:p>
          <w:p w14:paraId="35807B54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nd 8 CTE findings 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1D0828A6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Clinical model </w:t>
            </w:r>
          </w:p>
          <w:p w14:paraId="5D0C27B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Hematochezia </w:t>
            </w:r>
          </w:p>
          <w:p w14:paraId="365BA4C4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Perianal disease</w:t>
            </w:r>
          </w:p>
          <w:p w14:paraId="74CCC985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PPD test </w:t>
            </w:r>
          </w:p>
          <w:p w14:paraId="6F5BD6BE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Ascites </w:t>
            </w:r>
          </w:p>
          <w:p w14:paraId="314A38BA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Pulmonary TB </w:t>
            </w:r>
          </w:p>
          <w:p w14:paraId="076EFB3C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ight sweats </w:t>
            </w:r>
          </w:p>
        </w:tc>
        <w:tc>
          <w:tcPr>
            <w:tcW w:w="712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47A8E119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CTE model </w:t>
            </w:r>
          </w:p>
          <w:p w14:paraId="34D04DAE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Left colon </w:t>
            </w:r>
          </w:p>
          <w:p w14:paraId="3640DEA2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Asymmetrical wall</w:t>
            </w:r>
          </w:p>
          <w:p w14:paraId="71A9BF32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Abscess </w:t>
            </w:r>
          </w:p>
          <w:p w14:paraId="1818D2E8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Comb sign </w:t>
            </w:r>
          </w:p>
          <w:p w14:paraId="0B5FDDEF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LN along right colic artery </w:t>
            </w:r>
          </w:p>
          <w:p w14:paraId="77D1D085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Contracted IC </w:t>
            </w:r>
          </w:p>
          <w:p w14:paraId="47396F15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Fixed patulous IC </w:t>
            </w:r>
          </w:p>
          <w:p w14:paraId="016760B5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N with necrosis </w:t>
            </w: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</w:tcPr>
          <w:p w14:paraId="75F5BEB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13E4">
              <w:rPr>
                <w:color w:val="000000" w:themeColor="text1"/>
                <w:kern w:val="24"/>
                <w:sz w:val="20"/>
                <w:szCs w:val="20"/>
                <w:u w:val="single"/>
              </w:rPr>
              <w:t>AuROC</w:t>
            </w:r>
            <w:proofErr w:type="spellEnd"/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6FA17C5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Clinical model: 0.916 </w:t>
            </w:r>
          </w:p>
          <w:p w14:paraId="212B2A16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TE model: 0.986 </w:t>
            </w:r>
          </w:p>
        </w:tc>
      </w:tr>
      <w:tr w:rsidR="00FB13AE" w:rsidRPr="00FA13E4" w14:paraId="36EA825F" w14:textId="77777777" w:rsidTr="00FB13AE">
        <w:trPr>
          <w:trHeight w:val="584"/>
        </w:trPr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E1340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13E4">
              <w:rPr>
                <w:color w:val="000000" w:themeColor="text1"/>
                <w:kern w:val="24"/>
                <w:sz w:val="20"/>
                <w:szCs w:val="20"/>
              </w:rPr>
              <w:t>Kedia</w:t>
            </w:r>
            <w:proofErr w:type="spellEnd"/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 S, </w:t>
            </w:r>
            <w:r w:rsidRPr="00FA13E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FA13E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1CAAC8E8" w14:textId="77777777" w:rsidR="001C319A" w:rsidRPr="001C319A" w:rsidRDefault="001C319A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01252CA3" w14:textId="2EF5898E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ian J Gastroenterol 2015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E070A" w14:textId="77DCFAC7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ia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0C95A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etrospective, </w:t>
            </w:r>
          </w:p>
          <w:p w14:paraId="3EC941F2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54, ITB 50 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3C49B" w14:textId="77777777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coring system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A4ED1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 CT/CTE findings</w:t>
            </w:r>
          </w:p>
        </w:tc>
        <w:tc>
          <w:tcPr>
            <w:tcW w:w="136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73E7FF8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Long segment involvement +</w:t>
            </w:r>
          </w:p>
          <w:p w14:paraId="53C010FA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(1–ileocecal region involvement) +</w:t>
            </w:r>
          </w:p>
          <w:p w14:paraId="0A583664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–LN ≥1 cm)</w:t>
            </w: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52B5F8F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isk score for CD </w:t>
            </w:r>
          </w:p>
          <w:p w14:paraId="1BFDEADC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3: Sen. 37, Spec. 90 </w:t>
            </w:r>
          </w:p>
          <w:p w14:paraId="7727C1C6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isk score for ITB </w:t>
            </w:r>
          </w:p>
          <w:p w14:paraId="4B41D08D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: Sen. 14, Spec. 100 </w:t>
            </w:r>
          </w:p>
        </w:tc>
      </w:tr>
      <w:tr w:rsidR="00FB13AE" w:rsidRPr="00FA13E4" w14:paraId="1A198722" w14:textId="77777777" w:rsidTr="00FB13AE">
        <w:trPr>
          <w:trHeight w:val="584"/>
        </w:trPr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8457C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Mao R, </w:t>
            </w:r>
            <w:r w:rsidRPr="00FA13E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. </w:t>
            </w:r>
          </w:p>
          <w:p w14:paraId="5815F889" w14:textId="77777777" w:rsidR="001C319A" w:rsidRPr="001C319A" w:rsidRDefault="001C319A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35AE911F" w14:textId="5EEA2839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ndoscopy 2015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21B65" w14:textId="738D9C53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ina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1AFF5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Prospective, consecutive </w:t>
            </w:r>
          </w:p>
          <w:p w14:paraId="392821AC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67 CD, 38 ITB for training; </w:t>
            </w:r>
          </w:p>
          <w:p w14:paraId="53A08AE4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 CD, 20 ITB for validation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D2AA3" w14:textId="1051ACFB" w:rsidR="00FA13E4" w:rsidRPr="00FA13E4" w:rsidRDefault="00FA13E4" w:rsidP="00FB13A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lgorithm (combi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ing </w:t>
            </w: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ee’s endoscopic score)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998F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2 CTE findings and </w:t>
            </w:r>
          </w:p>
          <w:p w14:paraId="574D1457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8 endoscopic findings </w:t>
            </w:r>
          </w:p>
        </w:tc>
        <w:tc>
          <w:tcPr>
            <w:tcW w:w="136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43122FB0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Presence of comb sign and/or </w:t>
            </w:r>
          </w:p>
          <w:p w14:paraId="2BBC43DD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gmental small bowel lesion </w:t>
            </w: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</w:tcPr>
          <w:p w14:paraId="70842F5A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Increased accuracy of endoscopic score alone </w:t>
            </w: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br/>
              <w:t>71.6% - &gt;88.3%</w:t>
            </w:r>
          </w:p>
        </w:tc>
      </w:tr>
      <w:tr w:rsidR="00FB13AE" w:rsidRPr="00FA13E4" w14:paraId="12C0CC91" w14:textId="77777777" w:rsidTr="00FB13AE">
        <w:trPr>
          <w:trHeight w:val="584"/>
        </w:trPr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1EB81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13E4">
              <w:rPr>
                <w:color w:val="000000" w:themeColor="text1"/>
                <w:kern w:val="24"/>
                <w:sz w:val="20"/>
                <w:szCs w:val="20"/>
              </w:rPr>
              <w:t>Kedia</w:t>
            </w:r>
            <w:proofErr w:type="spellEnd"/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 S, </w:t>
            </w:r>
            <w:r w:rsidRPr="00FA13E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FA13E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5324D14D" w14:textId="77777777" w:rsidR="001C319A" w:rsidRPr="001C319A" w:rsidRDefault="001C319A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2794B0FF" w14:textId="5DEC73D6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J Gastroenterol Hepatol 2018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6E727" w14:textId="1AB31C0F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ia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E85B5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Retrospective,</w:t>
            </w:r>
          </w:p>
          <w:p w14:paraId="778C2F9E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32 CD, 27 ITB for training;</w:t>
            </w:r>
          </w:p>
          <w:p w14:paraId="580BA972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8 CD, 31 ITB for validation 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06DBA" w14:textId="77777777" w:rsidR="00FA13E4" w:rsidRPr="00FA13E4" w:rsidRDefault="00FA13E4" w:rsidP="001C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coring system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E6751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 CT/CTE findings </w:t>
            </w:r>
          </w:p>
        </w:tc>
        <w:tc>
          <w:tcPr>
            <w:tcW w:w="136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53E53BD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VF/SC ratio &gt;0.63 + </w:t>
            </w: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br/>
              <w:t xml:space="preserve">long segment involvement </w:t>
            </w: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31F2DD0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Validation set: </w:t>
            </w:r>
          </w:p>
          <w:p w14:paraId="2E2D4839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isk score for CD </w:t>
            </w:r>
          </w:p>
          <w:p w14:paraId="1A388D5F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>2: Sen. 50, Spec. 97</w:t>
            </w:r>
          </w:p>
          <w:p w14:paraId="0694471D" w14:textId="77777777" w:rsidR="00FA13E4" w:rsidRPr="00FA13E4" w:rsidRDefault="00FA13E4" w:rsidP="00FA13E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A13E4">
              <w:rPr>
                <w:color w:val="000000" w:themeColor="text1"/>
                <w:kern w:val="24"/>
                <w:sz w:val="20"/>
                <w:szCs w:val="20"/>
              </w:rPr>
              <w:t xml:space="preserve">Risk score for ITB </w:t>
            </w:r>
          </w:p>
          <w:p w14:paraId="0178CF99" w14:textId="77777777" w:rsidR="00FA13E4" w:rsidRPr="00FA13E4" w:rsidRDefault="00FA13E4" w:rsidP="00FA13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3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: Sen. 61, Spec. 84</w:t>
            </w:r>
          </w:p>
        </w:tc>
      </w:tr>
    </w:tbl>
    <w:p w14:paraId="0974A20F" w14:textId="77777777" w:rsidR="00FA13E4" w:rsidRPr="00FA13E4" w:rsidRDefault="00FA13E4" w:rsidP="00FA13E4">
      <w:pPr>
        <w:spacing w:after="0" w:line="276" w:lineRule="auto"/>
        <w:rPr>
          <w:rFonts w:ascii="Times New Roman" w:hAnsi="Times New Roman" w:cs="Times New Roman"/>
          <w:b/>
          <w:bCs/>
          <w:sz w:val="4"/>
          <w:szCs w:val="4"/>
        </w:rPr>
      </w:pPr>
    </w:p>
    <w:p w14:paraId="1C98F725" w14:textId="122174BB" w:rsidR="00536F4C" w:rsidRPr="00227860" w:rsidRDefault="00FA13E4" w:rsidP="0022786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13E4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A13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A13E4">
        <w:rPr>
          <w:rFonts w:ascii="Times New Roman" w:hAnsi="Times New Roman" w:cs="Times New Roman"/>
          <w:sz w:val="20"/>
          <w:szCs w:val="20"/>
        </w:rPr>
        <w:t>AuROC</w:t>
      </w:r>
      <w:proofErr w:type="spellEnd"/>
      <w:r w:rsidRPr="00FA13E4">
        <w:rPr>
          <w:rFonts w:ascii="Times New Roman" w:hAnsi="Times New Roman" w:cs="Times New Roman"/>
          <w:sz w:val="20"/>
          <w:szCs w:val="20"/>
        </w:rPr>
        <w:t xml:space="preserve">, area under receiver operating characteristic curve; CD, Crohn’s disease; CTE, computed tomography </w:t>
      </w:r>
      <w:proofErr w:type="spellStart"/>
      <w:r w:rsidRPr="00FA13E4">
        <w:rPr>
          <w:rFonts w:ascii="Times New Roman" w:hAnsi="Times New Roman" w:cs="Times New Roman"/>
          <w:sz w:val="20"/>
          <w:szCs w:val="20"/>
        </w:rPr>
        <w:t>enterography</w:t>
      </w:r>
      <w:proofErr w:type="spellEnd"/>
      <w:r w:rsidRPr="00FA13E4">
        <w:rPr>
          <w:rFonts w:ascii="Times New Roman" w:hAnsi="Times New Roman" w:cs="Times New Roman"/>
          <w:sz w:val="20"/>
          <w:szCs w:val="20"/>
        </w:rPr>
        <w:t>; IC, ileocecal valve; LN, lymph node; LR, logistic regression; PPD, purified protein derivative; Sen, sensitivity; Spec, specificity; TB, tuberculosis; VF/SC ratio, visceral fat to subcutaneous fat ratio</w:t>
      </w:r>
    </w:p>
    <w:sectPr w:rsidR="00536F4C" w:rsidRPr="00227860" w:rsidSect="002209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C083B"/>
    <w:multiLevelType w:val="hybridMultilevel"/>
    <w:tmpl w:val="A3906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BF"/>
    <w:rsid w:val="00002982"/>
    <w:rsid w:val="0002581C"/>
    <w:rsid w:val="00047DED"/>
    <w:rsid w:val="0005368B"/>
    <w:rsid w:val="00056B82"/>
    <w:rsid w:val="00081BBD"/>
    <w:rsid w:val="00096D61"/>
    <w:rsid w:val="000A2D5F"/>
    <w:rsid w:val="000C266E"/>
    <w:rsid w:val="000D2623"/>
    <w:rsid w:val="000F1C77"/>
    <w:rsid w:val="001050C2"/>
    <w:rsid w:val="00121B53"/>
    <w:rsid w:val="00140910"/>
    <w:rsid w:val="0018439C"/>
    <w:rsid w:val="001A606A"/>
    <w:rsid w:val="001C319A"/>
    <w:rsid w:val="002158CF"/>
    <w:rsid w:val="00215A79"/>
    <w:rsid w:val="002209B0"/>
    <w:rsid w:val="002261AF"/>
    <w:rsid w:val="00227585"/>
    <w:rsid w:val="00227860"/>
    <w:rsid w:val="002637BF"/>
    <w:rsid w:val="002B516A"/>
    <w:rsid w:val="002E0D25"/>
    <w:rsid w:val="003138F0"/>
    <w:rsid w:val="00316E37"/>
    <w:rsid w:val="003267F8"/>
    <w:rsid w:val="003416BC"/>
    <w:rsid w:val="003528E1"/>
    <w:rsid w:val="00396458"/>
    <w:rsid w:val="003A103F"/>
    <w:rsid w:val="003B0A0A"/>
    <w:rsid w:val="003E2CAA"/>
    <w:rsid w:val="003F32B0"/>
    <w:rsid w:val="00486668"/>
    <w:rsid w:val="00491AB8"/>
    <w:rsid w:val="004A1370"/>
    <w:rsid w:val="004E2003"/>
    <w:rsid w:val="00536F4C"/>
    <w:rsid w:val="00551EB6"/>
    <w:rsid w:val="00553282"/>
    <w:rsid w:val="00564C68"/>
    <w:rsid w:val="0057724C"/>
    <w:rsid w:val="005B27A3"/>
    <w:rsid w:val="006047CF"/>
    <w:rsid w:val="00636B21"/>
    <w:rsid w:val="00652562"/>
    <w:rsid w:val="0067401A"/>
    <w:rsid w:val="006955B1"/>
    <w:rsid w:val="006A1E16"/>
    <w:rsid w:val="006A5050"/>
    <w:rsid w:val="006A5ECF"/>
    <w:rsid w:val="00700BED"/>
    <w:rsid w:val="0070750E"/>
    <w:rsid w:val="00741298"/>
    <w:rsid w:val="00760CD8"/>
    <w:rsid w:val="00783633"/>
    <w:rsid w:val="007A1341"/>
    <w:rsid w:val="007C01AC"/>
    <w:rsid w:val="007F2A63"/>
    <w:rsid w:val="008417A0"/>
    <w:rsid w:val="008671E2"/>
    <w:rsid w:val="00881AEC"/>
    <w:rsid w:val="00897017"/>
    <w:rsid w:val="008B7D34"/>
    <w:rsid w:val="008D0DFB"/>
    <w:rsid w:val="008D647B"/>
    <w:rsid w:val="009063A7"/>
    <w:rsid w:val="009165C1"/>
    <w:rsid w:val="00940C44"/>
    <w:rsid w:val="00942231"/>
    <w:rsid w:val="00945A6D"/>
    <w:rsid w:val="00966293"/>
    <w:rsid w:val="009719C2"/>
    <w:rsid w:val="009B5907"/>
    <w:rsid w:val="009D299C"/>
    <w:rsid w:val="009D4B0A"/>
    <w:rsid w:val="009E4484"/>
    <w:rsid w:val="009E6631"/>
    <w:rsid w:val="009F63E1"/>
    <w:rsid w:val="00A54A00"/>
    <w:rsid w:val="00AA76AC"/>
    <w:rsid w:val="00AE66A3"/>
    <w:rsid w:val="00B20CCA"/>
    <w:rsid w:val="00B261CF"/>
    <w:rsid w:val="00B34088"/>
    <w:rsid w:val="00B44536"/>
    <w:rsid w:val="00B5012A"/>
    <w:rsid w:val="00B60D5A"/>
    <w:rsid w:val="00B717D5"/>
    <w:rsid w:val="00B73A8D"/>
    <w:rsid w:val="00B965E0"/>
    <w:rsid w:val="00BB6B83"/>
    <w:rsid w:val="00BE3699"/>
    <w:rsid w:val="00C0792E"/>
    <w:rsid w:val="00C34EAD"/>
    <w:rsid w:val="00C41D05"/>
    <w:rsid w:val="00CF1849"/>
    <w:rsid w:val="00D144F1"/>
    <w:rsid w:val="00D30D2D"/>
    <w:rsid w:val="00D42B5E"/>
    <w:rsid w:val="00D62117"/>
    <w:rsid w:val="00DD2323"/>
    <w:rsid w:val="00E13A8C"/>
    <w:rsid w:val="00E331F4"/>
    <w:rsid w:val="00E45CC0"/>
    <w:rsid w:val="00E73987"/>
    <w:rsid w:val="00E76D96"/>
    <w:rsid w:val="00E878F2"/>
    <w:rsid w:val="00EA05BC"/>
    <w:rsid w:val="00EA0A4C"/>
    <w:rsid w:val="00EA4A65"/>
    <w:rsid w:val="00EA75E8"/>
    <w:rsid w:val="00EB11BE"/>
    <w:rsid w:val="00EE22A0"/>
    <w:rsid w:val="00EF220C"/>
    <w:rsid w:val="00F011EE"/>
    <w:rsid w:val="00F019C3"/>
    <w:rsid w:val="00F07623"/>
    <w:rsid w:val="00F122DD"/>
    <w:rsid w:val="00F355A5"/>
    <w:rsid w:val="00F4455E"/>
    <w:rsid w:val="00F64013"/>
    <w:rsid w:val="00F9715C"/>
    <w:rsid w:val="00FA13E4"/>
    <w:rsid w:val="00FB13AE"/>
    <w:rsid w:val="00FC2B92"/>
    <w:rsid w:val="00FE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DF20"/>
  <w15:chartTrackingRefBased/>
  <w15:docId w15:val="{F25C1B57-E01D-452E-A0AB-AE8D6722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37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7B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368B"/>
    <w:pPr>
      <w:spacing w:line="256" w:lineRule="auto"/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05368B"/>
    <w:pPr>
      <w:spacing w:after="0" w:line="240" w:lineRule="auto"/>
    </w:pPr>
    <w:rPr>
      <w:szCs w:val="22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1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7A13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jak Limsrivilai</dc:creator>
  <cp:keywords/>
  <dc:description/>
  <cp:lastModifiedBy>Julajak Limsrivilai</cp:lastModifiedBy>
  <cp:revision>3</cp:revision>
  <dcterms:created xsi:type="dcterms:W3CDTF">2020-06-29T16:47:00Z</dcterms:created>
  <dcterms:modified xsi:type="dcterms:W3CDTF">2020-06-29T16:48:00Z</dcterms:modified>
</cp:coreProperties>
</file>